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05"/>
        <w:tblW w:w="1261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382"/>
        <w:gridCol w:w="5452"/>
        <w:gridCol w:w="1332"/>
        <w:gridCol w:w="992"/>
        <w:gridCol w:w="25"/>
        <w:gridCol w:w="1590"/>
      </w:tblGrid>
      <w:tr w:rsidR="0088698A" w:rsidRPr="00E53E9D" w14:paraId="7C43EAE4" w14:textId="77777777" w:rsidTr="00431AAE">
        <w:trPr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4226" w14:textId="77777777" w:rsidR="0088698A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  <w:p w14:paraId="048AC42F" w14:textId="1C92067A" w:rsidR="006C0193" w:rsidRPr="00E53E9D" w:rsidRDefault="006C0193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4EB0E" w14:textId="77777777" w:rsidR="0088698A" w:rsidRPr="00E53E9D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E53E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rimer/probe</w:t>
            </w:r>
          </w:p>
        </w:tc>
        <w:tc>
          <w:tcPr>
            <w:tcW w:w="5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A69D4" w14:textId="77777777" w:rsidR="0088698A" w:rsidRPr="00E53E9D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E53E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Sequence 5’ to 3’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AB985" w14:textId="77777777" w:rsidR="0088698A" w:rsidRPr="00E53E9D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arg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BCC14" w14:textId="77777777" w:rsidR="0088698A" w:rsidRPr="00E53E9D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E53E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mplicon size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EDEA" w14:textId="77777777" w:rsidR="0088698A" w:rsidRPr="00E53E9D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E53E9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Reference</w:t>
            </w:r>
          </w:p>
        </w:tc>
      </w:tr>
      <w:tr w:rsidR="0088698A" w:rsidRPr="00614690" w14:paraId="497D403F" w14:textId="77777777" w:rsidTr="00431AAE">
        <w:trPr>
          <w:trHeight w:val="22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497389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 xml:space="preserve">Carnivore protoparvovirus-1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aqMan</w:t>
            </w:r>
            <w:proofErr w:type="spellEnd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assay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86209BD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For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vAlign w:val="center"/>
          </w:tcPr>
          <w:p w14:paraId="741C632F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AACAGGAATTAACTATACTAATATATTTA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vAlign w:val="center"/>
          </w:tcPr>
          <w:p w14:paraId="001605E1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PLV/CPV</w:t>
            </w: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7EC2954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93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p</w:t>
            </w:r>
            <w:proofErr w:type="spellEnd"/>
          </w:p>
        </w:tc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14:paraId="34F17DEF" w14:textId="77777777" w:rsidR="00120DD1" w:rsidRPr="00614690" w:rsidRDefault="00120DD1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  <w:p w14:paraId="69FA7C3E" w14:textId="4C99B9ED" w:rsidR="0088698A" w:rsidRPr="00614690" w:rsidRDefault="00AC319B" w:rsidP="006C0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             (29)</w:t>
            </w:r>
          </w:p>
        </w:tc>
      </w:tr>
      <w:tr w:rsidR="0088698A" w:rsidRPr="00614690" w14:paraId="3FA2CB79" w14:textId="77777777" w:rsidTr="00431AAE">
        <w:trPr>
          <w:trHeight w:val="227"/>
        </w:trPr>
        <w:tc>
          <w:tcPr>
            <w:tcW w:w="1843" w:type="dxa"/>
            <w:vMerge/>
            <w:vAlign w:val="center"/>
          </w:tcPr>
          <w:p w14:paraId="6516960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2E86DFB7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Rev</w:t>
            </w:r>
          </w:p>
        </w:tc>
        <w:tc>
          <w:tcPr>
            <w:tcW w:w="5452" w:type="dxa"/>
            <w:vAlign w:val="center"/>
          </w:tcPr>
          <w:p w14:paraId="07414068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AATTTGACCATTTGGATAAACT</w:t>
            </w:r>
          </w:p>
        </w:tc>
        <w:tc>
          <w:tcPr>
            <w:tcW w:w="1332" w:type="dxa"/>
            <w:vMerge/>
            <w:vAlign w:val="center"/>
          </w:tcPr>
          <w:p w14:paraId="6D508FD9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17" w:type="dxa"/>
            <w:gridSpan w:val="2"/>
            <w:vMerge/>
            <w:vAlign w:val="center"/>
          </w:tcPr>
          <w:p w14:paraId="46AB6F4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vAlign w:val="center"/>
          </w:tcPr>
          <w:p w14:paraId="39D87239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7C85A10A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364C7D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C531F48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b</w:t>
            </w:r>
            <w:proofErr w:type="spellEnd"/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14:paraId="0BE3CC06" w14:textId="11BE3791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FAM </w:t>
            </w:r>
            <w:r w:rsidR="00AF722D"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–</w:t>
            </w: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GGTCCTTTAACTGCATTAAATAATGTACC - TAMRA</w:t>
            </w: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14:paraId="3D16C4D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8B4574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52F42D9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01EFA891" w14:textId="77777777" w:rsidTr="00431AAE">
        <w:trPr>
          <w:trHeight w:val="227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FCC3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PV/CPV assay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2108FB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PV/CPV-For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vAlign w:val="center"/>
          </w:tcPr>
          <w:p w14:paraId="706564BF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CAAGATAAAAGACGTGGTGTAACTCAA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vAlign w:val="center"/>
          </w:tcPr>
          <w:p w14:paraId="7CD6DF5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PLV/CPV</w:t>
            </w: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9C8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83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p</w:t>
            </w:r>
            <w:proofErr w:type="spellEnd"/>
          </w:p>
        </w:tc>
        <w:tc>
          <w:tcPr>
            <w:tcW w:w="15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7AE5" w14:textId="5E7994A2" w:rsidR="0088698A" w:rsidRPr="00614690" w:rsidRDefault="00AC319B" w:rsidP="006C0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             (17)</w:t>
            </w:r>
          </w:p>
        </w:tc>
      </w:tr>
      <w:tr w:rsidR="0088698A" w:rsidRPr="00614690" w14:paraId="03A0A1AC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222827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60F2F2A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FPV/CPV-</w:t>
            </w: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Rev</w:t>
            </w:r>
          </w:p>
        </w:tc>
        <w:tc>
          <w:tcPr>
            <w:tcW w:w="5452" w:type="dxa"/>
            <w:vAlign w:val="center"/>
          </w:tcPr>
          <w:p w14:paraId="63530991" w14:textId="77777777" w:rsidR="0088698A" w:rsidRPr="00614690" w:rsidRDefault="0088698A" w:rsidP="006C0193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CAACCTCAGCTGGTCTCATAATAGT</w:t>
            </w:r>
          </w:p>
        </w:tc>
        <w:tc>
          <w:tcPr>
            <w:tcW w:w="1332" w:type="dxa"/>
            <w:vMerge/>
            <w:vAlign w:val="center"/>
          </w:tcPr>
          <w:p w14:paraId="03A2DBE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9DB6A7D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1191060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57B1EE2C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466EB4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3B5CA137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PV-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b</w:t>
            </w:r>
            <w:proofErr w:type="spellEnd"/>
          </w:p>
        </w:tc>
        <w:tc>
          <w:tcPr>
            <w:tcW w:w="5452" w:type="dxa"/>
            <w:vAlign w:val="center"/>
          </w:tcPr>
          <w:p w14:paraId="6BA18B14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VIC – ATGGGAAATACAGACTATAT - MGB</w:t>
            </w:r>
          </w:p>
        </w:tc>
        <w:tc>
          <w:tcPr>
            <w:tcW w:w="1332" w:type="dxa"/>
            <w:vAlign w:val="center"/>
          </w:tcPr>
          <w:p w14:paraId="2F615EC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PLV</w:t>
            </w: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57DA9F8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00EE7959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11BED0ED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00AF99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015A824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b</w:t>
            </w:r>
            <w:proofErr w:type="spellEnd"/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14:paraId="79E02CD7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FAM – </w:t>
            </w: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it-IT" w:eastAsia="it-IT"/>
              </w:rPr>
              <w:t>ATGGGAAATACAAACTATAT</w:t>
            </w: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- MGB</w:t>
            </w:r>
            <w:bookmarkStart w:id="0" w:name="_GoBack"/>
            <w:bookmarkEnd w:id="0"/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2825240D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</w:t>
            </w: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3E4C89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6AEFEF5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34BAA303" w14:textId="77777777" w:rsidTr="00431AAE">
        <w:trPr>
          <w:trHeight w:val="22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061DD9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V-2a/2b assay</w:t>
            </w: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57F3E0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Va</w:t>
            </w:r>
            <w:proofErr w:type="spellEnd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b-For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vAlign w:val="center"/>
          </w:tcPr>
          <w:p w14:paraId="1D7C622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GAAGATATCCAGAAGGAGATTGG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47CE151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ll CPV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vAlign w:val="center"/>
          </w:tcPr>
          <w:p w14:paraId="480BB93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8298" w14:textId="05E767E9" w:rsidR="0088698A" w:rsidRPr="00614690" w:rsidRDefault="00AC319B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(30)</w:t>
            </w:r>
          </w:p>
        </w:tc>
      </w:tr>
      <w:tr w:rsidR="0088698A" w:rsidRPr="00614690" w14:paraId="7A315BAC" w14:textId="77777777" w:rsidTr="00431AAE">
        <w:trPr>
          <w:trHeight w:val="227"/>
        </w:trPr>
        <w:tc>
          <w:tcPr>
            <w:tcW w:w="1843" w:type="dxa"/>
            <w:vMerge/>
            <w:vAlign w:val="center"/>
          </w:tcPr>
          <w:p w14:paraId="770C80D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35B8387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Va</w:t>
            </w:r>
            <w:proofErr w:type="spellEnd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b-Rev</w:t>
            </w:r>
          </w:p>
        </w:tc>
        <w:tc>
          <w:tcPr>
            <w:tcW w:w="5452" w:type="dxa"/>
            <w:vAlign w:val="center"/>
          </w:tcPr>
          <w:p w14:paraId="7759E34C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CAATTGGATCTGTTGGTAGCAATACA</w:t>
            </w:r>
          </w:p>
        </w:tc>
        <w:tc>
          <w:tcPr>
            <w:tcW w:w="1332" w:type="dxa"/>
            <w:vAlign w:val="center"/>
          </w:tcPr>
          <w:p w14:paraId="4E71C6C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ll CPV</w:t>
            </w:r>
          </w:p>
        </w:tc>
        <w:tc>
          <w:tcPr>
            <w:tcW w:w="1017" w:type="dxa"/>
            <w:gridSpan w:val="2"/>
            <w:vAlign w:val="center"/>
          </w:tcPr>
          <w:p w14:paraId="7DE4B1C3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93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p</w:t>
            </w:r>
            <w:proofErr w:type="spellEnd"/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49847961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70C68F76" w14:textId="77777777" w:rsidTr="00431AAE">
        <w:trPr>
          <w:trHeight w:val="227"/>
        </w:trPr>
        <w:tc>
          <w:tcPr>
            <w:tcW w:w="1843" w:type="dxa"/>
            <w:vMerge/>
            <w:vAlign w:val="center"/>
          </w:tcPr>
          <w:p w14:paraId="5296C2B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7CB9537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PVa-Pb</w:t>
            </w:r>
            <w:proofErr w:type="spellEnd"/>
          </w:p>
        </w:tc>
        <w:tc>
          <w:tcPr>
            <w:tcW w:w="5452" w:type="dxa"/>
            <w:vAlign w:val="center"/>
          </w:tcPr>
          <w:p w14:paraId="6CC45D7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VIC – CTTCCTGTAACAAATGATA - MGB</w:t>
            </w:r>
          </w:p>
        </w:tc>
        <w:tc>
          <w:tcPr>
            <w:tcW w:w="1332" w:type="dxa"/>
            <w:vAlign w:val="center"/>
          </w:tcPr>
          <w:p w14:paraId="444278A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2a</w:t>
            </w:r>
          </w:p>
        </w:tc>
        <w:tc>
          <w:tcPr>
            <w:tcW w:w="1017" w:type="dxa"/>
            <w:gridSpan w:val="2"/>
            <w:vAlign w:val="center"/>
          </w:tcPr>
          <w:p w14:paraId="451C1B4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624E4C0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7A0634D1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C7A9E8D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721444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PVb1-Pb</w:t>
            </w:r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14:paraId="3245A62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FAM – CTTCCTGTAACAGATGATA - MGB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3503BC6C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2b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vAlign w:val="center"/>
          </w:tcPr>
          <w:p w14:paraId="6B60530C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695EEF1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1369C8DB" w14:textId="77777777" w:rsidTr="00431AAE">
        <w:trPr>
          <w:trHeight w:val="217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275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V-2b/2c assay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3B641B4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PVb</w:t>
            </w:r>
            <w:proofErr w:type="spellEnd"/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c-For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vAlign w:val="center"/>
          </w:tcPr>
          <w:p w14:paraId="0A77AD11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AGATATCCAGAAGGAGATTGGATTCA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C372E1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ll CPV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vAlign w:val="center"/>
          </w:tcPr>
          <w:p w14:paraId="5BEFAB5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14:paraId="148D7FBA" w14:textId="1A5E9B6C" w:rsidR="0088698A" w:rsidRPr="00614690" w:rsidRDefault="00AC319B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(30)</w:t>
            </w:r>
          </w:p>
        </w:tc>
      </w:tr>
      <w:tr w:rsidR="0088698A" w:rsidRPr="00614690" w14:paraId="1B285C17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C4B3B9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vAlign w:val="center"/>
          </w:tcPr>
          <w:p w14:paraId="4D392ADA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PVb</w:t>
            </w:r>
            <w:proofErr w:type="spellEnd"/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/c-Rev</w:t>
            </w:r>
          </w:p>
        </w:tc>
        <w:tc>
          <w:tcPr>
            <w:tcW w:w="5452" w:type="dxa"/>
            <w:vAlign w:val="center"/>
          </w:tcPr>
          <w:p w14:paraId="252DCCBB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ATGCAGTTAAAGGACCATAAGTATTAAATATATTAGTATAGTTAATTC</w:t>
            </w:r>
          </w:p>
        </w:tc>
        <w:tc>
          <w:tcPr>
            <w:tcW w:w="1332" w:type="dxa"/>
          </w:tcPr>
          <w:p w14:paraId="6913EC1C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ll CPV</w:t>
            </w:r>
          </w:p>
        </w:tc>
        <w:tc>
          <w:tcPr>
            <w:tcW w:w="1017" w:type="dxa"/>
            <w:gridSpan w:val="2"/>
            <w:vAlign w:val="center"/>
          </w:tcPr>
          <w:p w14:paraId="3C55E7A2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150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p</w:t>
            </w:r>
            <w:proofErr w:type="spellEnd"/>
          </w:p>
        </w:tc>
        <w:tc>
          <w:tcPr>
            <w:tcW w:w="1590" w:type="dxa"/>
            <w:vMerge/>
            <w:vAlign w:val="center"/>
          </w:tcPr>
          <w:p w14:paraId="46A3F63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7B1A8E13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661B139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vAlign w:val="center"/>
          </w:tcPr>
          <w:p w14:paraId="1CD8D3D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PVb2-Pb</w:t>
            </w:r>
          </w:p>
        </w:tc>
        <w:tc>
          <w:tcPr>
            <w:tcW w:w="5452" w:type="dxa"/>
            <w:vAlign w:val="center"/>
          </w:tcPr>
          <w:p w14:paraId="45449E60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FAM – CCTGTAACAGATGATAAT - MGB</w:t>
            </w:r>
          </w:p>
        </w:tc>
        <w:tc>
          <w:tcPr>
            <w:tcW w:w="1332" w:type="dxa"/>
            <w:vAlign w:val="center"/>
          </w:tcPr>
          <w:p w14:paraId="747CA19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2b</w:t>
            </w:r>
          </w:p>
        </w:tc>
        <w:tc>
          <w:tcPr>
            <w:tcW w:w="1017" w:type="dxa"/>
            <w:gridSpan w:val="2"/>
            <w:vAlign w:val="center"/>
          </w:tcPr>
          <w:p w14:paraId="6C4FFA17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vAlign w:val="center"/>
          </w:tcPr>
          <w:p w14:paraId="533A3546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88698A" w:rsidRPr="00614690" w14:paraId="10650B1C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4C97254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2" w:type="dxa"/>
            <w:vAlign w:val="center"/>
          </w:tcPr>
          <w:p w14:paraId="7F33CB11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CPVc-Pb</w:t>
            </w:r>
            <w:proofErr w:type="spellEnd"/>
          </w:p>
        </w:tc>
        <w:tc>
          <w:tcPr>
            <w:tcW w:w="5452" w:type="dxa"/>
            <w:vAlign w:val="center"/>
          </w:tcPr>
          <w:p w14:paraId="0102411E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</w:rPr>
              <w:t>VIC – CCTGTAACAGAAGATAAT - MGB</w:t>
            </w:r>
          </w:p>
        </w:tc>
        <w:tc>
          <w:tcPr>
            <w:tcW w:w="1332" w:type="dxa"/>
            <w:vAlign w:val="center"/>
          </w:tcPr>
          <w:p w14:paraId="4E88CBC7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2c</w:t>
            </w:r>
          </w:p>
        </w:tc>
        <w:tc>
          <w:tcPr>
            <w:tcW w:w="1017" w:type="dxa"/>
            <w:gridSpan w:val="2"/>
            <w:vAlign w:val="center"/>
          </w:tcPr>
          <w:p w14:paraId="70FE6DC1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vAlign w:val="center"/>
          </w:tcPr>
          <w:p w14:paraId="6BC56FF5" w14:textId="77777777" w:rsidR="0088698A" w:rsidRPr="00614690" w:rsidRDefault="0088698A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4A7B6D" w:rsidRPr="00614690" w14:paraId="5D325731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50A5A54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vAlign w:val="center"/>
          </w:tcPr>
          <w:p w14:paraId="59382400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2679F</w:t>
            </w:r>
          </w:p>
        </w:tc>
        <w:tc>
          <w:tcPr>
            <w:tcW w:w="5452" w:type="dxa"/>
            <w:vAlign w:val="center"/>
          </w:tcPr>
          <w:p w14:paraId="59CA0BE2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CAGATCATCCATCAACATCA</w:t>
            </w:r>
          </w:p>
        </w:tc>
        <w:tc>
          <w:tcPr>
            <w:tcW w:w="1332" w:type="dxa"/>
            <w:vAlign w:val="center"/>
          </w:tcPr>
          <w:p w14:paraId="3736CEEB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2,649 -&gt; 2,669</w:t>
            </w:r>
          </w:p>
        </w:tc>
        <w:tc>
          <w:tcPr>
            <w:tcW w:w="1017" w:type="dxa"/>
            <w:gridSpan w:val="2"/>
            <w:vAlign w:val="center"/>
          </w:tcPr>
          <w:p w14:paraId="4CACE3D7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174137"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 xml:space="preserve">747 </w:t>
            </w:r>
            <w:proofErr w:type="spellStart"/>
            <w:r w:rsidRPr="00174137"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590" w:type="dxa"/>
            <w:vMerge/>
            <w:vAlign w:val="center"/>
          </w:tcPr>
          <w:p w14:paraId="1FAD7A1C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4A7B6D" w:rsidRPr="00614690" w14:paraId="41D0DB52" w14:textId="77777777" w:rsidTr="00431AAE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F47D687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31FDF02E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CPV-3511R</w:t>
            </w:r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14:paraId="75F3E75B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TGAACATCATCTGGATCTGTACC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28FF7550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,505 -&gt; 3,483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vAlign w:val="center"/>
          </w:tcPr>
          <w:p w14:paraId="6B443D3A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33EDB8A2" w14:textId="77777777" w:rsidR="004A7B6D" w:rsidRPr="00614690" w:rsidRDefault="004A7B6D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614690" w:rsidRPr="00614690" w14:paraId="70CB4FF7" w14:textId="77777777" w:rsidTr="00431AAE">
        <w:trPr>
          <w:trHeight w:val="27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95A2FE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PCR/Sequencing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199AC0D1" w14:textId="6D7F8010" w:rsidR="00614690" w:rsidRPr="00614690" w:rsidRDefault="00614690" w:rsidP="006146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1</w:t>
            </w:r>
          </w:p>
        </w:tc>
        <w:tc>
          <w:tcPr>
            <w:tcW w:w="5452" w:type="dxa"/>
            <w:tcBorders>
              <w:bottom w:val="nil"/>
            </w:tcBorders>
            <w:vAlign w:val="center"/>
          </w:tcPr>
          <w:p w14:paraId="60E3E3E5" w14:textId="2470DF71" w:rsidR="00614690" w:rsidRPr="00614690" w:rsidRDefault="00614690" w:rsidP="003103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137">
              <w:rPr>
                <w:rFonts w:ascii="Times New Roman" w:hAnsi="Times New Roman" w:cs="Times New Roman"/>
                <w:sz w:val="16"/>
                <w:szCs w:val="16"/>
              </w:rPr>
              <w:t xml:space="preserve"> AGATAGTAATAATACTATGCCATTT                    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21AABD75" w14:textId="65AACE04" w:rsidR="00614690" w:rsidRPr="00614690" w:rsidRDefault="00614690" w:rsidP="0000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3,311 -&gt; 3,335</w:t>
            </w:r>
          </w:p>
        </w:tc>
        <w:tc>
          <w:tcPr>
            <w:tcW w:w="1017" w:type="dxa"/>
            <w:gridSpan w:val="2"/>
            <w:vMerge w:val="restart"/>
            <w:tcBorders>
              <w:bottom w:val="nil"/>
            </w:tcBorders>
            <w:vAlign w:val="center"/>
          </w:tcPr>
          <w:p w14:paraId="2E32EF3F" w14:textId="1E60A8EF" w:rsidR="00614690" w:rsidRPr="00614690" w:rsidRDefault="00614690" w:rsidP="00B3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1375 </w:t>
            </w:r>
            <w:proofErr w:type="spellStart"/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bp</w:t>
            </w:r>
            <w:proofErr w:type="spellEnd"/>
          </w:p>
        </w:tc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14:paraId="73111123" w14:textId="050E47CA" w:rsidR="00614690" w:rsidRPr="00614690" w:rsidRDefault="00AC319B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(31)</w:t>
            </w:r>
          </w:p>
        </w:tc>
      </w:tr>
      <w:tr w:rsidR="00614690" w:rsidRPr="00614690" w14:paraId="1C21867E" w14:textId="77777777" w:rsidTr="00431AAE">
        <w:trPr>
          <w:trHeight w:val="3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F495FE6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CF0AAF5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469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1</w:t>
            </w:r>
          </w:p>
        </w:tc>
        <w:tc>
          <w:tcPr>
            <w:tcW w:w="5452" w:type="dxa"/>
            <w:tcBorders>
              <w:bottom w:val="single" w:sz="4" w:space="0" w:color="auto"/>
            </w:tcBorders>
            <w:vAlign w:val="center"/>
          </w:tcPr>
          <w:p w14:paraId="17DB6B62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137">
              <w:rPr>
                <w:rFonts w:ascii="Times New Roman" w:hAnsi="Times New Roman" w:cs="Times New Roman"/>
                <w:sz w:val="16"/>
                <w:szCs w:val="16"/>
              </w:rPr>
              <w:t>CCTATATCAAATACAAGTACAATA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57B35FD3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  <w:r w:rsidRPr="0061469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4,685 -&gt; 4,662</w:t>
            </w: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6FF799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vAlign w:val="center"/>
          </w:tcPr>
          <w:p w14:paraId="3D7A692C" w14:textId="77777777" w:rsidR="00614690" w:rsidRPr="00614690" w:rsidRDefault="00614690" w:rsidP="006C0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</w:tbl>
    <w:p w14:paraId="3657198E" w14:textId="77777777" w:rsidR="00120DD1" w:rsidRDefault="00120DD1" w:rsidP="006752B0">
      <w:pPr>
        <w:tabs>
          <w:tab w:val="center" w:pos="4819"/>
          <w:tab w:val="right" w:pos="9638"/>
        </w:tabs>
        <w:spacing w:after="0" w:line="360" w:lineRule="auto"/>
      </w:pPr>
    </w:p>
    <w:p w14:paraId="263265EB" w14:textId="6ADCC95A" w:rsidR="00120DD1" w:rsidRDefault="006C0193" w:rsidP="006C0193">
      <w:pPr>
        <w:tabs>
          <w:tab w:val="center" w:pos="4819"/>
          <w:tab w:val="right" w:pos="9638"/>
        </w:tabs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174137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174137">
        <w:rPr>
          <w:rFonts w:ascii="Times New Roman" w:hAnsi="Times New Roman" w:cs="Times New Roman"/>
          <w:sz w:val="24"/>
          <w:szCs w:val="24"/>
        </w:rPr>
        <w:t>: Primers used in real-time and conventional PCR in this study</w:t>
      </w:r>
    </w:p>
    <w:p w14:paraId="0923CBCA" w14:textId="5F0967AB" w:rsidR="00A71FAE" w:rsidRPr="00A71FAE" w:rsidRDefault="00A71FAE" w:rsidP="001843C9">
      <w:pPr>
        <w:ind w:firstLine="142"/>
        <w:rPr>
          <w:rFonts w:ascii="Times New Roman" w:hAnsi="Times New Roman" w:cs="Times New Roman"/>
          <w:sz w:val="24"/>
          <w:szCs w:val="24"/>
          <w:lang w:val="it-IT"/>
        </w:rPr>
      </w:pPr>
      <w:r w:rsidRPr="00A71FAE">
        <w:rPr>
          <w:rFonts w:ascii="Times New Roman" w:hAnsi="Times New Roman" w:cs="Times New Roman"/>
          <w:sz w:val="20"/>
          <w:szCs w:val="20"/>
          <w:lang w:val="it-IT"/>
        </w:rPr>
        <w:t>FPV:feline panleukopenia virus; C</w:t>
      </w:r>
      <w:r>
        <w:rPr>
          <w:rFonts w:ascii="Times New Roman" w:hAnsi="Times New Roman" w:cs="Times New Roman"/>
          <w:sz w:val="20"/>
          <w:szCs w:val="20"/>
          <w:lang w:val="it-IT"/>
        </w:rPr>
        <w:t>PV:canine parvovirus</w:t>
      </w:r>
    </w:p>
    <w:sectPr w:rsidR="00A71FAE" w:rsidRPr="00A71FAE" w:rsidSect="00332B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 Veterinary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2BF3"/>
    <w:rsid w:val="00115A3A"/>
    <w:rsid w:val="00120DD1"/>
    <w:rsid w:val="00174137"/>
    <w:rsid w:val="001843C9"/>
    <w:rsid w:val="0028706F"/>
    <w:rsid w:val="002E4C63"/>
    <w:rsid w:val="00332BF3"/>
    <w:rsid w:val="00431AAE"/>
    <w:rsid w:val="004606AA"/>
    <w:rsid w:val="004A7B6D"/>
    <w:rsid w:val="00614690"/>
    <w:rsid w:val="00665765"/>
    <w:rsid w:val="006752B0"/>
    <w:rsid w:val="006C0193"/>
    <w:rsid w:val="0088698A"/>
    <w:rsid w:val="008952D7"/>
    <w:rsid w:val="00A71FAE"/>
    <w:rsid w:val="00AC319B"/>
    <w:rsid w:val="00AF722D"/>
    <w:rsid w:val="00C221DF"/>
    <w:rsid w:val="00CE49DB"/>
    <w:rsid w:val="00DB671F"/>
    <w:rsid w:val="00F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82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BF3"/>
  </w:style>
  <w:style w:type="character" w:styleId="Hyperlink">
    <w:name w:val="Hyperlink"/>
    <w:basedOn w:val="DefaultParagraphFont"/>
    <w:uiPriority w:val="99"/>
    <w:unhideWhenUsed/>
    <w:rsid w:val="00115A3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5A3A"/>
    <w:pPr>
      <w:ind w:left="720"/>
      <w:contextualSpacing/>
    </w:pPr>
  </w:style>
  <w:style w:type="character" w:customStyle="1" w:styleId="fontstyle01">
    <w:name w:val="fontstyle01"/>
    <w:basedOn w:val="DefaultParagraphFont"/>
    <w:rsid w:val="00115A3A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D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D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0D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DD1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0DD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2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BF3"/>
  </w:style>
  <w:style w:type="character" w:styleId="Hyperlink">
    <w:name w:val="Hyperlink"/>
    <w:basedOn w:val="DefaultParagraphFont"/>
    <w:uiPriority w:val="99"/>
    <w:unhideWhenUsed/>
    <w:rsid w:val="00115A3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5A3A"/>
    <w:pPr>
      <w:ind w:left="720"/>
      <w:contextualSpacing/>
    </w:pPr>
  </w:style>
  <w:style w:type="character" w:customStyle="1" w:styleId="fontstyle01">
    <w:name w:val="fontstyle01"/>
    <w:basedOn w:val="DefaultParagraphFont"/>
    <w:rsid w:val="00115A3A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0D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D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0D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DD1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0D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C91D6-6A26-4F50-98FA-B7C26B7E8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7</Characters>
  <Application>Microsoft Office Word</Application>
  <DocSecurity>4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NDIANA</dc:creator>
  <cp:lastModifiedBy> PriyadharshiniS</cp:lastModifiedBy>
  <cp:revision>2</cp:revision>
  <dcterms:created xsi:type="dcterms:W3CDTF">2022-07-18T14:03:00Z</dcterms:created>
  <dcterms:modified xsi:type="dcterms:W3CDTF">2022-07-18T14:03:00Z</dcterms:modified>
</cp:coreProperties>
</file>